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43FBB" w14:textId="72765F9C" w:rsidR="005876AC" w:rsidRDefault="005876AC" w:rsidP="005876AC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 Table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D66792">
        <w:rPr>
          <w:rFonts w:ascii="Times New Roman" w:hAnsi="Times New Roman"/>
          <w:sz w:val="24"/>
          <w:szCs w:val="24"/>
        </w:rPr>
        <w:t>Association of serum LDL-c with MACEs and all-cause mortality in patients with CKD and diabetes with LDL-c &lt;79 mg/dL (1st octile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119"/>
        <w:gridCol w:w="1249"/>
        <w:gridCol w:w="3437"/>
        <w:gridCol w:w="1519"/>
        <w:gridCol w:w="3437"/>
        <w:gridCol w:w="1517"/>
      </w:tblGrid>
      <w:tr w:rsidR="005876AC" w:rsidRPr="00E00482" w14:paraId="2632388F" w14:textId="77777777" w:rsidTr="002371E8">
        <w:trPr>
          <w:trHeight w:val="397"/>
        </w:trPr>
        <w:tc>
          <w:tcPr>
            <w:tcW w:w="14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EE14" w14:textId="77777777" w:rsidR="005876AC" w:rsidRPr="00E00482" w:rsidRDefault="005876AC" w:rsidP="002371E8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17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36CED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Baseline model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69D03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Time-var</w:t>
            </w:r>
            <w:r w:rsidRPr="00E00482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y</w:t>
            </w: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ing model</w:t>
            </w:r>
          </w:p>
        </w:tc>
      </w:tr>
      <w:tr w:rsidR="005876AC" w:rsidRPr="00E00482" w14:paraId="065E6B28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8FD3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9599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09D7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4F39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40E9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E038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9950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5876AC" w:rsidRPr="00E00482" w14:paraId="6B8BD1A1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6F418FE1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139AD57" w14:textId="77777777" w:rsidR="005876AC" w:rsidRPr="00E00482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5CBBAD28" w14:textId="77777777" w:rsidR="005876AC" w:rsidRPr="00E00482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26EECD78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0.95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0.678,1.344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324D4AB0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0.79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5A371076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0.975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0.693,1.373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D7F667F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0.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5876AC" w:rsidRPr="00E00482" w14:paraId="0FF51798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6DF5EFDE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02" w:type="pct"/>
            <w:vAlign w:val="center"/>
          </w:tcPr>
          <w:p w14:paraId="0F000486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449" w:type="pct"/>
            <w:vAlign w:val="center"/>
          </w:tcPr>
          <w:p w14:paraId="0EBA3950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35" w:type="pct"/>
            <w:vAlign w:val="center"/>
          </w:tcPr>
          <w:p w14:paraId="1935611F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.17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0.967,1.42)</w:t>
            </w:r>
          </w:p>
        </w:tc>
        <w:tc>
          <w:tcPr>
            <w:tcW w:w="546" w:type="pct"/>
            <w:vAlign w:val="center"/>
          </w:tcPr>
          <w:p w14:paraId="2FDB9870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0.1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35" w:type="pct"/>
            <w:vAlign w:val="center"/>
          </w:tcPr>
          <w:p w14:paraId="1673C0AE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1.133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0.935,1.373)</w:t>
            </w:r>
          </w:p>
        </w:tc>
        <w:tc>
          <w:tcPr>
            <w:tcW w:w="545" w:type="pct"/>
            <w:vAlign w:val="center"/>
          </w:tcPr>
          <w:p w14:paraId="71B38B54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0.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5876AC" w:rsidRPr="00E00482" w14:paraId="778B1E16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4896E248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02" w:type="pct"/>
            <w:vAlign w:val="center"/>
          </w:tcPr>
          <w:p w14:paraId="5F73C99C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343</w:t>
            </w:r>
          </w:p>
        </w:tc>
        <w:tc>
          <w:tcPr>
            <w:tcW w:w="449" w:type="pct"/>
            <w:vAlign w:val="center"/>
          </w:tcPr>
          <w:p w14:paraId="780A3D43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235" w:type="pct"/>
            <w:vAlign w:val="center"/>
          </w:tcPr>
          <w:p w14:paraId="3BDD1A24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Ref.)</w:t>
            </w:r>
          </w:p>
        </w:tc>
        <w:tc>
          <w:tcPr>
            <w:tcW w:w="546" w:type="pct"/>
            <w:vAlign w:val="center"/>
          </w:tcPr>
          <w:p w14:paraId="2C40B903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235" w:type="pct"/>
            <w:vAlign w:val="center"/>
          </w:tcPr>
          <w:p w14:paraId="4A066B13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Ref.)</w:t>
            </w:r>
          </w:p>
        </w:tc>
        <w:tc>
          <w:tcPr>
            <w:tcW w:w="545" w:type="pct"/>
            <w:vAlign w:val="center"/>
          </w:tcPr>
          <w:p w14:paraId="7346A093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5876AC" w:rsidRPr="00E00482" w14:paraId="77745A22" w14:textId="77777777" w:rsidTr="002371E8">
        <w:trPr>
          <w:trHeight w:val="397"/>
        </w:trPr>
        <w:tc>
          <w:tcPr>
            <w:tcW w:w="14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2768" w14:textId="77777777" w:rsidR="005876AC" w:rsidRPr="00E00482" w:rsidRDefault="005876AC" w:rsidP="002371E8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A8C89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2FC0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9345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9297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6AC" w:rsidRPr="00E00482" w14:paraId="0377BA41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45B2BBCB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74DB34E2" w14:textId="77777777" w:rsidR="005876AC" w:rsidRPr="00E00482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1888AFA6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4EC73C5C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.20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0.93,1.562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4C637315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0.1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1E42C86B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1.25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0.972,1.631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30F77E8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5876AC" w:rsidRPr="00E00482" w14:paraId="7F4B0F07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23310138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02" w:type="pct"/>
            <w:vAlign w:val="center"/>
          </w:tcPr>
          <w:p w14:paraId="2A089541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449" w:type="pct"/>
            <w:vAlign w:val="center"/>
          </w:tcPr>
          <w:p w14:paraId="2652B9FD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91</w:t>
            </w:r>
          </w:p>
        </w:tc>
        <w:tc>
          <w:tcPr>
            <w:tcW w:w="1235" w:type="pct"/>
            <w:vAlign w:val="center"/>
          </w:tcPr>
          <w:p w14:paraId="4EB5F929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.31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1.126,1.545)</w:t>
            </w:r>
          </w:p>
        </w:tc>
        <w:tc>
          <w:tcPr>
            <w:tcW w:w="546" w:type="pct"/>
            <w:vAlign w:val="center"/>
          </w:tcPr>
          <w:p w14:paraId="36247EB6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E0048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00482">
              <w:rPr>
                <w:rFonts w:ascii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235" w:type="pct"/>
            <w:vAlign w:val="center"/>
          </w:tcPr>
          <w:p w14:paraId="311DE1FC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1.256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1.072,1.472)</w:t>
            </w:r>
          </w:p>
        </w:tc>
        <w:tc>
          <w:tcPr>
            <w:tcW w:w="545" w:type="pct"/>
            <w:vAlign w:val="center"/>
          </w:tcPr>
          <w:p w14:paraId="62736087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E0048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00482">
              <w:rPr>
                <w:rFonts w:ascii="Times New Roman" w:hAnsi="Times New Roman"/>
                <w:color w:val="000000"/>
                <w:sz w:val="24"/>
                <w:szCs w:val="24"/>
              </w:rPr>
              <w:t>001</w:t>
            </w:r>
          </w:p>
        </w:tc>
      </w:tr>
      <w:tr w:rsidR="005876AC" w:rsidRPr="00E00482" w14:paraId="357FC110" w14:textId="77777777" w:rsidTr="002371E8">
        <w:trPr>
          <w:trHeight w:val="397"/>
        </w:trPr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7D8C86A3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1316083D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34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4F46CABA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936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69DC0EBF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</w:rPr>
              <w:t>(Ref.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3A2E92AC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27BDAFCC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</w:rPr>
              <w:t>(Ref.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30DDA62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</w:rPr>
              <w:t>0.18</w:t>
            </w:r>
          </w:p>
        </w:tc>
      </w:tr>
    </w:tbl>
    <w:p w14:paraId="7E75675D" w14:textId="77777777" w:rsidR="00D66792" w:rsidRPr="001B6846" w:rsidRDefault="00D66792" w:rsidP="000560B7">
      <w:pPr>
        <w:spacing w:line="360" w:lineRule="auto"/>
      </w:pPr>
      <w:bookmarkStart w:id="0" w:name="_GoBack"/>
      <w:bookmarkEnd w:id="0"/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324C5"/>
    <w:rsid w:val="000560B7"/>
    <w:rsid w:val="001B6846"/>
    <w:rsid w:val="003D0BB6"/>
    <w:rsid w:val="00443538"/>
    <w:rsid w:val="005876AC"/>
    <w:rsid w:val="005C6FCD"/>
    <w:rsid w:val="00600AA4"/>
    <w:rsid w:val="0063201C"/>
    <w:rsid w:val="006533E1"/>
    <w:rsid w:val="00671930"/>
    <w:rsid w:val="006B2936"/>
    <w:rsid w:val="006C0C00"/>
    <w:rsid w:val="006D2B84"/>
    <w:rsid w:val="00771AC3"/>
    <w:rsid w:val="008D7C45"/>
    <w:rsid w:val="00942970"/>
    <w:rsid w:val="0096759F"/>
    <w:rsid w:val="00CD3858"/>
    <w:rsid w:val="00CD67CB"/>
    <w:rsid w:val="00D05657"/>
    <w:rsid w:val="00D66792"/>
    <w:rsid w:val="00D825BA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8</cp:revision>
  <dcterms:created xsi:type="dcterms:W3CDTF">2020-03-25T07:15:00Z</dcterms:created>
  <dcterms:modified xsi:type="dcterms:W3CDTF">2020-04-01T11:19:00Z</dcterms:modified>
</cp:coreProperties>
</file>